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565" w:rsidRDefault="00AE4F1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Supplement Figure 1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p w:rsidR="00580565" w:rsidRDefault="00AE4F1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Bar graphs of GO and KEGG pathway enrichment analysis results.</w:t>
      </w:r>
    </w:p>
    <w:p w:rsidR="00580565" w:rsidRDefault="00AE4F1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A) Bar graph of the DEGs’ GO enrichment analysis results.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he x-axis represents the GO terms. The y-axis represents the -log1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p value) of each GO term. (B) Bar graph of</w:t>
      </w:r>
      <w:r>
        <w:rPr>
          <w:rFonts w:ascii="Times New Roman" w:hAnsi="Times New Roman"/>
          <w:sz w:val="24"/>
          <w:szCs w:val="24"/>
        </w:rPr>
        <w:t xml:space="preserve"> the DEGs’ KEGG pathway enrichment analysis results.</w:t>
      </w:r>
    </w:p>
    <w:p w:rsidR="00580565" w:rsidRDefault="00AE4F1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114300" distR="114300" wp14:anchorId="2CD19586" wp14:editId="7F6210F0">
            <wp:extent cx="5270500" cy="2679700"/>
            <wp:effectExtent l="0" t="0" r="2540" b="2540"/>
            <wp:docPr id="6" name="图片 6" descr="Supplement Figure 1-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 Figure 1-Revis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0565" w:rsidRDefault="00AE4F1C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580565" w:rsidRDefault="00AE4F1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 Figure 2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p w:rsidR="00580565" w:rsidRDefault="00AE4F1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Construction of a </w:t>
      </w:r>
      <w:r w:rsidRPr="004D172F"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  <w:lang w:bidi="ar"/>
        </w:rPr>
        <w:t>Protein-protein interaction (</w:t>
      </w:r>
      <w:r w:rsidRPr="004D172F"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  <w:lang w:bidi="ar"/>
        </w:rPr>
        <w:t xml:space="preserve">PPI) </w:t>
      </w:r>
      <w:r>
        <w:rPr>
          <w:rFonts w:ascii="Times New Roman" w:hAnsi="Times New Roman"/>
          <w:b/>
          <w:bCs/>
          <w:sz w:val="24"/>
          <w:szCs w:val="24"/>
        </w:rPr>
        <w:t>network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 w:rsidR="00580565" w:rsidRDefault="00AE4F1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114300" distR="114300" wp14:anchorId="348344FF" wp14:editId="2AFAC30E">
            <wp:extent cx="4613275" cy="4502150"/>
            <wp:effectExtent l="0" t="0" r="4445" b="8890"/>
            <wp:docPr id="7" name="图片 7" descr="Supplement Figure 2-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 Figure 2-Revis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13275" cy="450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0565" w:rsidRDefault="00AE4F1C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580565" w:rsidRDefault="00AE4F1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 Figure 3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p w:rsidR="00580565" w:rsidRDefault="00AE4F1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/>
          <w:b/>
          <w:bCs/>
          <w:sz w:val="24"/>
          <w:szCs w:val="24"/>
        </w:rPr>
        <w:t xml:space="preserve"> ridgeplot of hub genes.</w:t>
      </w:r>
    </w:p>
    <w:p w:rsidR="00580565" w:rsidRDefault="00AE4F1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x-axis represents gene expression levels. The </w:t>
      </w:r>
      <w:r>
        <w:rPr>
          <w:rFonts w:ascii="Times New Roman" w:hAnsi="Times New Roman"/>
          <w:sz w:val="24"/>
          <w:szCs w:val="24"/>
        </w:rPr>
        <w:t>shape of ridgeplot of each gene represents the degree of dispersion within the dataset. The height of each peak represents the corresponding sample numbers of the gene expression levels.</w:t>
      </w:r>
    </w:p>
    <w:p w:rsidR="00580565" w:rsidRDefault="00AE4F1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114300" distR="114300" wp14:anchorId="00766E49" wp14:editId="5A719008">
            <wp:extent cx="3945890" cy="3023870"/>
            <wp:effectExtent l="0" t="0" r="1270" b="8890"/>
            <wp:docPr id="8" name="图片 8" descr="Supplement Figure 3-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 Figure 3-Revis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4589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580565" w:rsidRDefault="00580565"/>
    <w:sectPr w:rsidR="00580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4F1C" w:rsidRDefault="00AE4F1C" w:rsidP="004D172F">
      <w:r>
        <w:separator/>
      </w:r>
    </w:p>
  </w:endnote>
  <w:endnote w:type="continuationSeparator" w:id="0">
    <w:p w:rsidR="00AE4F1C" w:rsidRDefault="00AE4F1C" w:rsidP="004D1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4F1C" w:rsidRDefault="00AE4F1C" w:rsidP="004D172F">
      <w:r>
        <w:separator/>
      </w:r>
    </w:p>
  </w:footnote>
  <w:footnote w:type="continuationSeparator" w:id="0">
    <w:p w:rsidR="00AE4F1C" w:rsidRDefault="00AE4F1C" w:rsidP="004D1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commondata" w:val="eyJoZGlkIjoiOWIzNjRiY2FjNmMyM2M5M2E4MGU3MTczZTg1NjFhYjEifQ=="/>
  </w:docVars>
  <w:rsids>
    <w:rsidRoot w:val="00225ED4"/>
    <w:rsid w:val="00225ED4"/>
    <w:rsid w:val="004D172F"/>
    <w:rsid w:val="00580565"/>
    <w:rsid w:val="009301F7"/>
    <w:rsid w:val="00AE4F1C"/>
    <w:rsid w:val="2E9B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26EA7E-B196-43DC-8A5D-8D0253764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D1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D17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D1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D17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102</Words>
  <Characters>586</Characters>
  <Application>Microsoft Office Word</Application>
  <DocSecurity>0</DocSecurity>
  <Lines>4</Lines>
  <Paragraphs>1</Paragraphs>
  <ScaleCrop>false</ScaleCrop>
  <Company>China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-1改</dc:creator>
  <cp:lastModifiedBy>HZT </cp:lastModifiedBy>
  <cp:revision>3</cp:revision>
  <dcterms:created xsi:type="dcterms:W3CDTF">2023-07-19T05:53:00Z</dcterms:created>
  <dcterms:modified xsi:type="dcterms:W3CDTF">2023-11-20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577E8C9C1F749F1A0EC24939223BC39_12</vt:lpwstr>
  </property>
</Properties>
</file>